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63" w:type="pct"/>
        <w:tblCellMar>
          <w:left w:w="1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2721"/>
        <w:gridCol w:w="1531"/>
        <w:gridCol w:w="1414"/>
        <w:gridCol w:w="1439"/>
        <w:gridCol w:w="1416"/>
        <w:gridCol w:w="1414"/>
        <w:gridCol w:w="1415"/>
        <w:gridCol w:w="1415"/>
        <w:gridCol w:w="1416"/>
      </w:tblGrid>
      <w:tr w:rsidR="00C57807" w:rsidRPr="00A10209" w14:paraId="13A2820D" w14:textId="77777777" w:rsidTr="001775AA">
        <w:tc>
          <w:tcPr>
            <w:tcW w:w="14181" w:type="dxa"/>
            <w:gridSpan w:val="9"/>
            <w:tcBorders>
              <w:top w:val="single" w:sz="4" w:space="0" w:color="000000"/>
              <w:bottom w:val="single" w:sz="8" w:space="0" w:color="000000"/>
            </w:tcBorders>
          </w:tcPr>
          <w:p w14:paraId="273E146E" w14:textId="77777777" w:rsidR="00C57807" w:rsidRPr="00343CAC" w:rsidRDefault="00C57807" w:rsidP="001775AA">
            <w:pPr>
              <w:spacing w:after="0" w:line="240" w:lineRule="auto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8 Table. Results of Univariate Meta-Regression Models: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Showing Values of β, SE(β), p-value of β, and Adjusted Coefficient of Determination (for significant models)</w:t>
            </w:r>
          </w:p>
        </w:tc>
      </w:tr>
      <w:tr w:rsidR="00C57807" w14:paraId="0F8C6000" w14:textId="77777777" w:rsidTr="001775AA">
        <w:trPr>
          <w:trHeight w:val="510"/>
        </w:trPr>
        <w:tc>
          <w:tcPr>
            <w:tcW w:w="272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63E824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Study Characteristic 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7FCD887D" w14:textId="77777777" w:rsidR="00C57807" w:rsidRPr="00CA100C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Handling of Missing Values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AFA1455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xis-I disorders (pooled)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EAAA2A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chizophrenia Spectrum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8EEA51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ajor Depression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7CC01631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Bipolar Disorder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203DCC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lcohol Use Disorders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EFBFCF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rug Use Disorders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9E360D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ersonality Disorders</w:t>
            </w:r>
          </w:p>
        </w:tc>
      </w:tr>
      <w:tr w:rsidR="00C57807" w14:paraId="12A9B45D" w14:textId="77777777" w:rsidTr="001775AA">
        <w:tc>
          <w:tcPr>
            <w:tcW w:w="2721" w:type="dxa"/>
            <w:tcBorders>
              <w:top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B9A39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ample Size (continuous)</w:t>
            </w:r>
          </w:p>
        </w:tc>
        <w:tc>
          <w:tcPr>
            <w:tcW w:w="1531" w:type="dxa"/>
            <w:tcBorders>
              <w:top w:val="dashed" w:sz="4" w:space="0" w:color="auto"/>
            </w:tcBorders>
            <w:shd w:val="clear" w:color="auto" w:fill="F2F2F2"/>
          </w:tcPr>
          <w:p w14:paraId="4A68355A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complete cases only)</w:t>
            </w:r>
          </w:p>
        </w:tc>
        <w:tc>
          <w:tcPr>
            <w:tcW w:w="1414" w:type="dxa"/>
            <w:tcBorders>
              <w:top w:val="dashed" w:sz="4" w:space="0" w:color="auto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D3A3D3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lt;0.01 (&lt;0.0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30</w:t>
            </w:r>
          </w:p>
        </w:tc>
        <w:tc>
          <w:tcPr>
            <w:tcW w:w="1439" w:type="dxa"/>
            <w:tcBorders>
              <w:top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09F3B" w14:textId="77777777" w:rsidR="00C57807" w:rsidRPr="00F60E6C" w:rsidRDefault="00C57807" w:rsidP="001775AA">
            <w:pPr>
              <w:spacing w:after="0" w:line="240" w:lineRule="auto"/>
            </w:pPr>
            <w:r w:rsidRPr="00F60E6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&gt;-0.01 (&lt;0.01) </w:t>
            </w:r>
            <w:r w:rsidRPr="00F60E6C">
              <w:rPr>
                <w:rFonts w:ascii="Times New Roman" w:hAnsi="Times New Roman"/>
                <w:sz w:val="20"/>
                <w:szCs w:val="20"/>
                <w:lang w:val="en-GB"/>
              </w:rPr>
              <w:br/>
            </w:r>
            <w:r w:rsidRPr="006336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6" w:type="dxa"/>
            <w:tcBorders>
              <w:top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98281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lt;0.01 (&lt;0.0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35</w:t>
            </w:r>
          </w:p>
        </w:tc>
        <w:tc>
          <w:tcPr>
            <w:tcW w:w="1414" w:type="dxa"/>
            <w:tcBorders>
              <w:top w:val="dashed" w:sz="4" w:space="0" w:color="auto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809A88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gt;-0.01 (&lt;0.0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14</w:t>
            </w:r>
          </w:p>
        </w:tc>
        <w:tc>
          <w:tcPr>
            <w:tcW w:w="1415" w:type="dxa"/>
            <w:tcBorders>
              <w:top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51D0F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gt;</w:t>
            </w:r>
            <w:r w:rsidRPr="0033320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0.01 (</w:t>
            </w:r>
            <w:r w:rsidRPr="0063369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</w:t>
            </w:r>
            <w:r w:rsidRPr="0033320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1)</w:t>
            </w:r>
            <w:r w:rsidRPr="0033320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br/>
              <w:t>p = 0.0</w:t>
            </w:r>
            <w:r w:rsidRPr="0063369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</w:t>
            </w:r>
          </w:p>
          <w:p w14:paraId="4028B77E" w14:textId="77777777" w:rsidR="00C57807" w:rsidRDefault="00C57807" w:rsidP="001775AA">
            <w:pPr>
              <w:spacing w:after="0" w:line="240" w:lineRule="auto"/>
            </w:pPr>
            <w:r w:rsidRPr="0033320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</w:t>
            </w:r>
            <w:r w:rsidRPr="00333208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33320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4</w:t>
            </w:r>
            <w:r w:rsidRPr="0033320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</w:t>
            </w:r>
            <w:r w:rsidRPr="0033320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415" w:type="dxa"/>
            <w:tcBorders>
              <w:top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43E1A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gt;-0.01 (&lt;0.0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87</w:t>
            </w:r>
          </w:p>
        </w:tc>
        <w:tc>
          <w:tcPr>
            <w:tcW w:w="1416" w:type="dxa"/>
            <w:tcBorders>
              <w:top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F69C7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lt;0.01 (&lt;0.0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87</w:t>
            </w:r>
          </w:p>
        </w:tc>
      </w:tr>
      <w:tr w:rsidR="00C57807" w14:paraId="58C3796F" w14:textId="77777777" w:rsidTr="001775AA">
        <w:tc>
          <w:tcPr>
            <w:tcW w:w="2721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908B0" w14:textId="5E6BC552" w:rsidR="00C57807" w:rsidRDefault="00A10209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ex</w:t>
            </w:r>
            <w:r w:rsidR="00C5780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Ratio (female/all)</w:t>
            </w:r>
          </w:p>
        </w:tc>
        <w:tc>
          <w:tcPr>
            <w:tcW w:w="1531" w:type="dxa"/>
            <w:tcBorders>
              <w:bottom w:val="dashed" w:sz="4" w:space="0" w:color="auto"/>
            </w:tcBorders>
            <w:shd w:val="clear" w:color="auto" w:fill="FFFFFF"/>
          </w:tcPr>
          <w:p w14:paraId="254F048E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mputed Model:</w:t>
            </w:r>
          </w:p>
        </w:tc>
        <w:tc>
          <w:tcPr>
            <w:tcW w:w="1414" w:type="dxa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6E9366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39" w:type="dxa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9ABC3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1 (0.08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17</w:t>
            </w:r>
          </w:p>
        </w:tc>
        <w:tc>
          <w:tcPr>
            <w:tcW w:w="1416" w:type="dxa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F2D69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4" w:type="dxa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DDD942" w14:textId="77777777" w:rsidR="00C57807" w:rsidRPr="0063369F" w:rsidRDefault="00C57807" w:rsidP="001775AA">
            <w:pPr>
              <w:spacing w:after="0" w:line="240" w:lineRule="auto"/>
              <w:rPr>
                <w:b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415" w:type="dxa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470B9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9 (0.15)</w:t>
            </w:r>
          </w:p>
          <w:p w14:paraId="3AC54871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3369F">
              <w:rPr>
                <w:rFonts w:ascii="Times New Roman" w:hAnsi="Times New Roman" w:cs="Times New Roman"/>
                <w:sz w:val="20"/>
                <w:szCs w:val="20"/>
              </w:rPr>
              <w:t xml:space="preserve"> = 0.55</w:t>
            </w:r>
          </w:p>
        </w:tc>
        <w:tc>
          <w:tcPr>
            <w:tcW w:w="1415" w:type="dxa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8EBB8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6" w:type="dxa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7D56C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C57807" w14:paraId="3913B948" w14:textId="77777777" w:rsidTr="001775AA">
        <w:tc>
          <w:tcPr>
            <w:tcW w:w="272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67210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dashed" w:sz="4" w:space="0" w:color="auto"/>
            </w:tcBorders>
            <w:shd w:val="clear" w:color="auto" w:fill="FFFFFF"/>
          </w:tcPr>
          <w:p w14:paraId="1E22A861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omplete Case Analysis:</w:t>
            </w:r>
          </w:p>
        </w:tc>
        <w:tc>
          <w:tcPr>
            <w:tcW w:w="1414" w:type="dxa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A25F8A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6 (0.07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81</w:t>
            </w:r>
          </w:p>
        </w:tc>
        <w:tc>
          <w:tcPr>
            <w:tcW w:w="1439" w:type="dxa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803DB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0.12 (0.08)</w:t>
            </w:r>
          </w:p>
          <w:p w14:paraId="71F8B069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 = 0.13</w:t>
            </w:r>
          </w:p>
        </w:tc>
        <w:tc>
          <w:tcPr>
            <w:tcW w:w="1416" w:type="dxa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4B3C3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0 (0.10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32</w:t>
            </w:r>
          </w:p>
        </w:tc>
        <w:tc>
          <w:tcPr>
            <w:tcW w:w="1414" w:type="dxa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C1375A" w14:textId="77777777" w:rsidR="00C57807" w:rsidRPr="001675F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675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16 (0.07)</w:t>
            </w:r>
            <w:r w:rsidRPr="001675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br/>
              <w:t>p = 0.03</w:t>
            </w:r>
          </w:p>
          <w:p w14:paraId="527546BE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5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</w:t>
            </w:r>
            <w:r w:rsidRPr="001675F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1675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= 31.7%</w:t>
            </w:r>
          </w:p>
        </w:tc>
        <w:tc>
          <w:tcPr>
            <w:tcW w:w="1415" w:type="dxa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7D910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0.08 (0.15)</w:t>
            </w: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br/>
              <w:t>p = 0.59</w:t>
            </w:r>
          </w:p>
        </w:tc>
        <w:tc>
          <w:tcPr>
            <w:tcW w:w="1415" w:type="dxa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F2630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2 (0.17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51</w:t>
            </w:r>
          </w:p>
        </w:tc>
        <w:tc>
          <w:tcPr>
            <w:tcW w:w="1416" w:type="dxa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8BE27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 (0.04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50</w:t>
            </w:r>
          </w:p>
        </w:tc>
      </w:tr>
      <w:tr w:rsidR="00C57807" w14:paraId="46FC92C3" w14:textId="77777777" w:rsidTr="001775AA">
        <w:tc>
          <w:tcPr>
            <w:tcW w:w="272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7D433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inal Year of Assessments (continuous)</w:t>
            </w:r>
          </w:p>
        </w:tc>
        <w:tc>
          <w:tcPr>
            <w:tcW w:w="1531" w:type="dxa"/>
            <w:shd w:val="clear" w:color="auto" w:fill="F2F2F2"/>
          </w:tcPr>
          <w:p w14:paraId="5B548896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complete cases only)</w:t>
            </w:r>
          </w:p>
        </w:tc>
        <w:tc>
          <w:tcPr>
            <w:tcW w:w="1414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08B716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gt;-0.01 (0.0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80</w:t>
            </w:r>
          </w:p>
        </w:tc>
        <w:tc>
          <w:tcPr>
            <w:tcW w:w="143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4A39A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gt;-0.01 (&lt;0.0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68</w:t>
            </w:r>
          </w:p>
        </w:tc>
        <w:tc>
          <w:tcPr>
            <w:tcW w:w="141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53845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lt;0.01 (&lt;0.0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73</w:t>
            </w:r>
          </w:p>
        </w:tc>
        <w:tc>
          <w:tcPr>
            <w:tcW w:w="1414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AC6312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lt;0.01 (&lt;0.0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17</w:t>
            </w:r>
          </w:p>
        </w:tc>
        <w:tc>
          <w:tcPr>
            <w:tcW w:w="141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15F43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1 (&lt;0.0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07</w:t>
            </w:r>
          </w:p>
        </w:tc>
        <w:tc>
          <w:tcPr>
            <w:tcW w:w="141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0703F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 (0.0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33</w:t>
            </w:r>
          </w:p>
        </w:tc>
        <w:tc>
          <w:tcPr>
            <w:tcW w:w="141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EF1BB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lt;0.01 (0.0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74</w:t>
            </w:r>
          </w:p>
        </w:tc>
      </w:tr>
      <w:tr w:rsidR="00C57807" w14:paraId="1F64B91D" w14:textId="77777777" w:rsidTr="001775AA">
        <w:tc>
          <w:tcPr>
            <w:tcW w:w="2721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7182E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nstrument (Semi-structured vs. clinical only)</w:t>
            </w:r>
          </w:p>
        </w:tc>
        <w:tc>
          <w:tcPr>
            <w:tcW w:w="1531" w:type="dxa"/>
            <w:tcBorders>
              <w:bottom w:val="dashed" w:sz="4" w:space="0" w:color="auto"/>
            </w:tcBorders>
            <w:shd w:val="clear" w:color="auto" w:fill="FFFFFF"/>
          </w:tcPr>
          <w:p w14:paraId="598798A4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mputed Model:</w:t>
            </w:r>
          </w:p>
        </w:tc>
        <w:tc>
          <w:tcPr>
            <w:tcW w:w="1414" w:type="dxa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F7B60D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FEED5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08 (0.07)</w:t>
            </w:r>
            <w:r>
              <w:rPr>
                <w:rFonts w:ascii="Times New Roman" w:hAnsi="Times New Roman"/>
                <w:sz w:val="20"/>
                <w:szCs w:val="20"/>
              </w:rPr>
              <w:br/>
              <w:t>p = 0.27</w:t>
            </w:r>
          </w:p>
        </w:tc>
        <w:tc>
          <w:tcPr>
            <w:tcW w:w="1416" w:type="dxa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A409E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4" w:type="dxa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9D9BB4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B2BF8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10 (0.14)</w:t>
            </w:r>
            <w:r>
              <w:rPr>
                <w:rFonts w:ascii="Times New Roman" w:hAnsi="Times New Roman"/>
                <w:sz w:val="20"/>
                <w:szCs w:val="20"/>
              </w:rPr>
              <w:br/>
              <w:t>p = 0.48</w:t>
            </w:r>
          </w:p>
        </w:tc>
        <w:tc>
          <w:tcPr>
            <w:tcW w:w="1415" w:type="dxa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2B24B" w14:textId="77777777" w:rsidR="00C57807" w:rsidRPr="004E668E" w:rsidRDefault="00C57807" w:rsidP="001775AA">
            <w:pPr>
              <w:spacing w:after="0" w:line="240" w:lineRule="auto"/>
            </w:pPr>
            <w:r w:rsidRPr="0063369F">
              <w:rPr>
                <w:rFonts w:ascii="Times New Roman" w:hAnsi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63369F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Pr="0063369F">
              <w:rPr>
                <w:rFonts w:ascii="Times New Roman" w:hAnsi="Times New Roman"/>
                <w:sz w:val="20"/>
                <w:szCs w:val="20"/>
              </w:rPr>
              <w:t>)</w:t>
            </w:r>
            <w:r w:rsidRPr="0063369F">
              <w:rPr>
                <w:rFonts w:ascii="Times New Roman" w:hAnsi="Times New Roman"/>
                <w:sz w:val="20"/>
                <w:szCs w:val="20"/>
              </w:rPr>
              <w:br/>
              <w:t>p = 0.06</w:t>
            </w:r>
          </w:p>
        </w:tc>
        <w:tc>
          <w:tcPr>
            <w:tcW w:w="1416" w:type="dxa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EC1FC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C57807" w14:paraId="17584645" w14:textId="77777777" w:rsidTr="001775AA">
        <w:tc>
          <w:tcPr>
            <w:tcW w:w="272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E5BD5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dashed" w:sz="4" w:space="0" w:color="auto"/>
            </w:tcBorders>
            <w:shd w:val="clear" w:color="auto" w:fill="FFFFFF"/>
          </w:tcPr>
          <w:p w14:paraId="05B5F378" w14:textId="77777777" w:rsidR="00C57807" w:rsidRPr="00770041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omplete Case Analysis:</w:t>
            </w:r>
          </w:p>
        </w:tc>
        <w:tc>
          <w:tcPr>
            <w:tcW w:w="1414" w:type="dxa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49E417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 (0.14)</w:t>
            </w:r>
            <w:r>
              <w:rPr>
                <w:rFonts w:ascii="Times New Roman" w:hAnsi="Times New Roman"/>
                <w:sz w:val="20"/>
                <w:szCs w:val="20"/>
              </w:rPr>
              <w:br/>
              <w:t>p = 0.47</w:t>
            </w:r>
          </w:p>
        </w:tc>
        <w:tc>
          <w:tcPr>
            <w:tcW w:w="1439" w:type="dxa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00140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3369F">
              <w:rPr>
                <w:rFonts w:ascii="Times New Roman" w:hAnsi="Times New Roman"/>
                <w:i/>
                <w:sz w:val="20"/>
                <w:szCs w:val="20"/>
              </w:rPr>
              <w:t>-0.09 (0.07)</w:t>
            </w:r>
          </w:p>
          <w:p w14:paraId="69FCC53F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3369F">
              <w:rPr>
                <w:rFonts w:ascii="Times New Roman" w:hAnsi="Times New Roman"/>
                <w:i/>
                <w:sz w:val="20"/>
                <w:szCs w:val="20"/>
              </w:rPr>
              <w:t>p = 0.18</w:t>
            </w:r>
          </w:p>
        </w:tc>
        <w:tc>
          <w:tcPr>
            <w:tcW w:w="1416" w:type="dxa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7E94A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 (0.12)</w:t>
            </w:r>
            <w:r>
              <w:rPr>
                <w:rFonts w:ascii="Times New Roman" w:hAnsi="Times New Roman"/>
                <w:sz w:val="20"/>
                <w:szCs w:val="20"/>
              </w:rPr>
              <w:br/>
              <w:t>p = 0.10</w:t>
            </w:r>
          </w:p>
        </w:tc>
        <w:tc>
          <w:tcPr>
            <w:tcW w:w="1414" w:type="dxa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2D88D6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6 (0.09)</w:t>
            </w:r>
            <w:r>
              <w:rPr>
                <w:rFonts w:ascii="Times New Roman" w:hAnsi="Times New Roman"/>
                <w:sz w:val="20"/>
                <w:szCs w:val="20"/>
              </w:rPr>
              <w:br/>
              <w:t>p = 0.55</w:t>
            </w:r>
          </w:p>
        </w:tc>
        <w:tc>
          <w:tcPr>
            <w:tcW w:w="1415" w:type="dxa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7421F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3369F">
              <w:rPr>
                <w:rFonts w:ascii="Times New Roman" w:hAnsi="Times New Roman"/>
                <w:i/>
                <w:sz w:val="20"/>
                <w:szCs w:val="20"/>
              </w:rPr>
              <w:t>-0.10 (0.14)</w:t>
            </w:r>
            <w:r w:rsidRPr="0063369F">
              <w:rPr>
                <w:rFonts w:ascii="Times New Roman" w:hAnsi="Times New Roman"/>
                <w:i/>
                <w:sz w:val="20"/>
                <w:szCs w:val="20"/>
              </w:rPr>
              <w:br/>
              <w:t>p = 0.50</w:t>
            </w:r>
          </w:p>
        </w:tc>
        <w:tc>
          <w:tcPr>
            <w:tcW w:w="1415" w:type="dxa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08AEF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3369F">
              <w:rPr>
                <w:rFonts w:ascii="Times New Roman" w:hAnsi="Times New Roman"/>
                <w:i/>
                <w:sz w:val="20"/>
                <w:szCs w:val="20"/>
              </w:rPr>
              <w:t>-0.38 (0.19)</w:t>
            </w:r>
            <w:r w:rsidRPr="0063369F">
              <w:rPr>
                <w:rFonts w:ascii="Times New Roman" w:hAnsi="Times New Roman"/>
                <w:i/>
                <w:sz w:val="20"/>
                <w:szCs w:val="20"/>
              </w:rPr>
              <w:br/>
              <w:t>p = 0.06</w:t>
            </w:r>
          </w:p>
        </w:tc>
        <w:tc>
          <w:tcPr>
            <w:tcW w:w="1416" w:type="dxa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ECD57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 (0.22)</w:t>
            </w:r>
            <w:r>
              <w:rPr>
                <w:rFonts w:ascii="Times New Roman" w:hAnsi="Times New Roman"/>
                <w:sz w:val="20"/>
                <w:szCs w:val="20"/>
              </w:rPr>
              <w:br/>
              <w:t>p = 0.53</w:t>
            </w:r>
          </w:p>
        </w:tc>
      </w:tr>
      <w:tr w:rsidR="00C57807" w14:paraId="62D9825F" w14:textId="77777777" w:rsidTr="001775AA">
        <w:trPr>
          <w:trHeight w:val="397"/>
        </w:trPr>
        <w:tc>
          <w:tcPr>
            <w:tcW w:w="2721" w:type="dxa"/>
            <w:vMerge w:val="restar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C795E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ampling method (Randomized vs. Non-Randomized)</w:t>
            </w:r>
          </w:p>
        </w:tc>
        <w:tc>
          <w:tcPr>
            <w:tcW w:w="1531" w:type="dxa"/>
            <w:tcBorders>
              <w:bottom w:val="dashed" w:sz="4" w:space="0" w:color="auto"/>
            </w:tcBorders>
            <w:shd w:val="clear" w:color="auto" w:fill="F2F2F2"/>
          </w:tcPr>
          <w:p w14:paraId="1818DCC0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mputed Model:</w:t>
            </w:r>
          </w:p>
        </w:tc>
        <w:tc>
          <w:tcPr>
            <w:tcW w:w="1414" w:type="dxa"/>
            <w:tcBorders>
              <w:bottom w:val="dashed" w:sz="4" w:space="0" w:color="auto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D95DD0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439" w:type="dxa"/>
            <w:tcBorders>
              <w:bottom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0A08D" w14:textId="77777777" w:rsidR="00C57807" w:rsidRPr="00DF367F" w:rsidRDefault="00C57807" w:rsidP="001775AA">
            <w:pPr>
              <w:spacing w:after="0" w:line="240" w:lineRule="auto"/>
            </w:pPr>
            <w:r w:rsidRPr="0063369F">
              <w:rPr>
                <w:rFonts w:ascii="Times New Roman" w:hAnsi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8</w:t>
            </w:r>
            <w:r w:rsidRPr="0063369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0.05)</w:t>
            </w:r>
            <w:r w:rsidRPr="0063369F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416" w:type="dxa"/>
            <w:tcBorders>
              <w:bottom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BE63C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 (0.08)</w:t>
            </w:r>
          </w:p>
          <w:p w14:paraId="4DCC81A9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3369F">
              <w:rPr>
                <w:rFonts w:ascii="Times New Roman" w:hAnsi="Times New Roman" w:cs="Times New Roman"/>
                <w:sz w:val="20"/>
                <w:szCs w:val="20"/>
              </w:rPr>
              <w:t>p = 0.06</w:t>
            </w:r>
            <w:r w:rsidRPr="006336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4" w:type="dxa"/>
            <w:tcBorders>
              <w:bottom w:val="dashed" w:sz="4" w:space="0" w:color="auto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96FF98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 (0.06)</w:t>
            </w:r>
          </w:p>
          <w:p w14:paraId="70D843D5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3369F">
              <w:rPr>
                <w:rFonts w:ascii="Times New Roman" w:hAnsi="Times New Roman" w:cs="Times New Roman"/>
                <w:sz w:val="20"/>
                <w:szCs w:val="20"/>
              </w:rPr>
              <w:t>p = 0.13</w:t>
            </w:r>
          </w:p>
        </w:tc>
        <w:tc>
          <w:tcPr>
            <w:tcW w:w="1415" w:type="dxa"/>
            <w:tcBorders>
              <w:bottom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F2583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1 (0.10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95</w:t>
            </w:r>
          </w:p>
        </w:tc>
        <w:tc>
          <w:tcPr>
            <w:tcW w:w="1415" w:type="dxa"/>
            <w:tcBorders>
              <w:bottom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ED20D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86A6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0.2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</w:t>
            </w:r>
            <w:r w:rsidRPr="00186A6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(0.1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  <w:r w:rsidRPr="00186A6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</w:t>
            </w:r>
            <w:r w:rsidRPr="00186A6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br/>
              <w:t>p = 0.0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</w:t>
            </w:r>
          </w:p>
          <w:p w14:paraId="420D3728" w14:textId="77777777" w:rsidR="00C57807" w:rsidRDefault="00C57807" w:rsidP="001775AA">
            <w:pPr>
              <w:spacing w:after="0" w:line="240" w:lineRule="auto"/>
            </w:pPr>
            <w:r w:rsidRPr="00186A6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</w:t>
            </w:r>
            <w:r w:rsidRPr="00186A69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186A6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= 1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9</w:t>
            </w:r>
            <w:r w:rsidRPr="00186A6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</w:t>
            </w:r>
            <w:r w:rsidRPr="00186A6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416" w:type="dxa"/>
            <w:tcBorders>
              <w:bottom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9CBBB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3 (0.19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51</w:t>
            </w:r>
          </w:p>
        </w:tc>
      </w:tr>
      <w:tr w:rsidR="00C57807" w14:paraId="3F693BEB" w14:textId="77777777" w:rsidTr="001775AA">
        <w:tc>
          <w:tcPr>
            <w:tcW w:w="2721" w:type="dxa"/>
            <w:vMerge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B749E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dashed" w:sz="4" w:space="0" w:color="auto"/>
            </w:tcBorders>
            <w:shd w:val="clear" w:color="auto" w:fill="F2F2F2"/>
          </w:tcPr>
          <w:p w14:paraId="2E659FC6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omplete Case Analysis:</w:t>
            </w:r>
          </w:p>
        </w:tc>
        <w:tc>
          <w:tcPr>
            <w:tcW w:w="1414" w:type="dxa"/>
            <w:tcBorders>
              <w:top w:val="dashed" w:sz="4" w:space="0" w:color="auto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AF489F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23 (0.08)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br/>
              <w:t>p = 0.03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br/>
              <w:t>R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= 58.7%</w:t>
            </w:r>
          </w:p>
        </w:tc>
        <w:tc>
          <w:tcPr>
            <w:tcW w:w="1439" w:type="dxa"/>
            <w:tcBorders>
              <w:top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1BF7F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0.10 (0.05)</w:t>
            </w:r>
          </w:p>
          <w:p w14:paraId="329C4CC5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 = 0.05</w:t>
            </w:r>
          </w:p>
        </w:tc>
        <w:tc>
          <w:tcPr>
            <w:tcW w:w="1416" w:type="dxa"/>
            <w:tcBorders>
              <w:top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9EF0B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0.16 (0.08)</w:t>
            </w: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br/>
              <w:t>p = 0.06</w:t>
            </w:r>
          </w:p>
        </w:tc>
        <w:tc>
          <w:tcPr>
            <w:tcW w:w="1414" w:type="dxa"/>
            <w:tcBorders>
              <w:top w:val="dashed" w:sz="4" w:space="0" w:color="auto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944BCB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0.11 (0.05)</w:t>
            </w: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br/>
              <w:t>p = 0.05</w:t>
            </w:r>
          </w:p>
        </w:tc>
        <w:tc>
          <w:tcPr>
            <w:tcW w:w="1415" w:type="dxa"/>
            <w:tcBorders>
              <w:top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C7992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0.01 (0.11)</w:t>
            </w: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br/>
              <w:t>p = 0.90</w:t>
            </w:r>
          </w:p>
        </w:tc>
        <w:tc>
          <w:tcPr>
            <w:tcW w:w="1415" w:type="dxa"/>
            <w:tcBorders>
              <w:top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0B32E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-0.27 (0.12)</w:t>
            </w:r>
            <w:r w:rsidRPr="0063369F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br/>
              <w:t>p = 0.03</w:t>
            </w:r>
          </w:p>
          <w:p w14:paraId="402696B8" w14:textId="77777777" w:rsidR="00C57807" w:rsidRPr="00082D85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R</w:t>
            </w:r>
            <w:r w:rsidRPr="0063369F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GB"/>
              </w:rPr>
              <w:t>2</w:t>
            </w:r>
            <w:r w:rsidRPr="0063369F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 = 18.8%</w:t>
            </w:r>
          </w:p>
        </w:tc>
        <w:tc>
          <w:tcPr>
            <w:tcW w:w="1416" w:type="dxa"/>
            <w:tcBorders>
              <w:top w:val="dashed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0F4BA" w14:textId="77777777" w:rsidR="00C57807" w:rsidRPr="0063369F" w:rsidRDefault="00C57807" w:rsidP="001775A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0.16 (0.19)</w:t>
            </w: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br/>
              <w:t>p = 0.43</w:t>
            </w:r>
          </w:p>
        </w:tc>
      </w:tr>
      <w:tr w:rsidR="00C57807" w14:paraId="5055149D" w14:textId="77777777" w:rsidTr="001775AA">
        <w:tc>
          <w:tcPr>
            <w:tcW w:w="27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C70A0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tudy Location (North America vs. Other Regions)</w:t>
            </w:r>
          </w:p>
        </w:tc>
        <w:tc>
          <w:tcPr>
            <w:tcW w:w="1531" w:type="dxa"/>
          </w:tcPr>
          <w:p w14:paraId="1AE98431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complete cases only)</w:t>
            </w:r>
          </w:p>
        </w:tc>
        <w:tc>
          <w:tcPr>
            <w:tcW w:w="141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810C05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6C27A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2 (0.05)</w:t>
            </w:r>
          </w:p>
          <w:p w14:paraId="2E4FB809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 = 0.70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3F288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4 (0.08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63</w:t>
            </w:r>
          </w:p>
        </w:tc>
        <w:tc>
          <w:tcPr>
            <w:tcW w:w="141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8C2D44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7 (0.05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19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145B8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6 (0.10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57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C90A5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7 (0.1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16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5B386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0 (0.17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 xml:space="preserve">p = 0.10 </w:t>
            </w:r>
          </w:p>
        </w:tc>
      </w:tr>
      <w:tr w:rsidR="00C57807" w14:paraId="596BEED9" w14:textId="77777777" w:rsidTr="001775AA">
        <w:tc>
          <w:tcPr>
            <w:tcW w:w="272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4AB77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tudy Location (United Kingdom vs. Other Regions)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2D32EBAB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complete cases only)</w:t>
            </w:r>
          </w:p>
        </w:tc>
        <w:tc>
          <w:tcPr>
            <w:tcW w:w="1414" w:type="dxa"/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87C748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4C590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4 (0.06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53</w:t>
            </w:r>
          </w:p>
        </w:tc>
        <w:tc>
          <w:tcPr>
            <w:tcW w:w="141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BE5D4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7 (0.1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14</w:t>
            </w:r>
          </w:p>
        </w:tc>
        <w:tc>
          <w:tcPr>
            <w:tcW w:w="1414" w:type="dxa"/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BCB88E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 (0.08)</w:t>
            </w:r>
          </w:p>
          <w:p w14:paraId="6A00DE73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 = 0.82</w:t>
            </w:r>
          </w:p>
        </w:tc>
        <w:tc>
          <w:tcPr>
            <w:tcW w:w="14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2CAD4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7 (0.19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70</w:t>
            </w:r>
          </w:p>
        </w:tc>
        <w:tc>
          <w:tcPr>
            <w:tcW w:w="141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BF3D1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8 (0.19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35</w:t>
            </w:r>
          </w:p>
        </w:tc>
        <w:tc>
          <w:tcPr>
            <w:tcW w:w="141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579BC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33 (0.24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20</w:t>
            </w:r>
          </w:p>
        </w:tc>
      </w:tr>
      <w:tr w:rsidR="00C57807" w14:paraId="5698C317" w14:textId="77777777" w:rsidTr="001775AA">
        <w:tc>
          <w:tcPr>
            <w:tcW w:w="272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6D499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tudy Location (Germany vs. Other Regions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D06BC49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complete cases only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721A07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2 (0.12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10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D72C3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5 (0.05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35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84BD4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 (0.09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77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51C534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gt;-0.01 (0.07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98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736C8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24 (0.09)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br/>
              <w:t>p = 0.02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br/>
              <w:t>R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= 16.9%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D56CC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5 (0.13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67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7962A" w14:textId="77777777" w:rsidR="00C57807" w:rsidRDefault="00C57807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6 (0.22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78</w:t>
            </w:r>
          </w:p>
        </w:tc>
      </w:tr>
      <w:tr w:rsidR="00C57807" w:rsidRPr="00A10209" w14:paraId="20356F8F" w14:textId="77777777" w:rsidTr="001775AA">
        <w:tc>
          <w:tcPr>
            <w:tcW w:w="14181" w:type="dxa"/>
            <w:gridSpan w:val="9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130AF" w14:textId="77777777" w:rsidR="00C57807" w:rsidRDefault="00C57807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ines in bold font indicate significant coefficients. Lines in cursive font indicate secondary analyses. </w:t>
            </w:r>
          </w:p>
        </w:tc>
      </w:tr>
    </w:tbl>
    <w:p w14:paraId="38EF894B" w14:textId="77777777" w:rsidR="00CB33CC" w:rsidRPr="00C57807" w:rsidRDefault="00CB33CC">
      <w:pPr>
        <w:rPr>
          <w:lang w:val="en-GB"/>
        </w:rPr>
      </w:pPr>
    </w:p>
    <w:sectPr w:rsidR="00CB33CC" w:rsidRPr="00C57807" w:rsidSect="00C5780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807"/>
    <w:rsid w:val="00A10209"/>
    <w:rsid w:val="00C57807"/>
    <w:rsid w:val="00CB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99590"/>
  <w15:chartTrackingRefBased/>
  <w15:docId w15:val="{8DB61165-17C0-4B5F-94FA-D831503A9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78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Deutscher</dc:creator>
  <cp:keywords/>
  <dc:description/>
  <cp:lastModifiedBy>Karl Deutscher</cp:lastModifiedBy>
  <cp:revision>2</cp:revision>
  <dcterms:created xsi:type="dcterms:W3CDTF">2021-07-26T19:18:00Z</dcterms:created>
  <dcterms:modified xsi:type="dcterms:W3CDTF">2021-08-05T20:52:00Z</dcterms:modified>
</cp:coreProperties>
</file>